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1E3497" w14:textId="49FE05D9" w:rsidR="00B6391D" w:rsidRPr="00B6391D" w:rsidRDefault="00B6391D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Supplementary Table </w:t>
      </w:r>
      <w:r w:rsidR="001023EC">
        <w:rPr>
          <w:rFonts w:ascii="Calibri" w:hAnsi="Calibri" w:cs="Calibri"/>
          <w:b/>
        </w:rPr>
        <w:t>2</w:t>
      </w:r>
      <w:bookmarkStart w:id="0" w:name="_GoBack"/>
      <w:bookmarkEnd w:id="0"/>
      <w:r>
        <w:rPr>
          <w:rFonts w:ascii="Calibri" w:hAnsi="Calibri" w:cs="Calibri"/>
          <w:b/>
        </w:rPr>
        <w:t xml:space="preserve">. </w:t>
      </w:r>
      <w:r>
        <w:rPr>
          <w:rFonts w:ascii="Calibri" w:hAnsi="Calibri" w:cs="Calibri"/>
        </w:rPr>
        <w:t>States with highest and lowest average opioid prescription rates (opioid prescriptions per RO) per state in 2016.</w:t>
      </w:r>
    </w:p>
    <w:p w14:paraId="4DD4400C" w14:textId="77777777" w:rsidR="00B6391D" w:rsidRDefault="00B6391D"/>
    <w:p w14:paraId="62A9F93A" w14:textId="77777777" w:rsidR="00B6391D" w:rsidRDefault="00B6391D"/>
    <w:tbl>
      <w:tblPr>
        <w:tblW w:w="8803" w:type="dxa"/>
        <w:tblLook w:val="04A0" w:firstRow="1" w:lastRow="0" w:firstColumn="1" w:lastColumn="0" w:noHBand="0" w:noVBand="1"/>
      </w:tblPr>
      <w:tblGrid>
        <w:gridCol w:w="1828"/>
        <w:gridCol w:w="2119"/>
        <w:gridCol w:w="2427"/>
        <w:gridCol w:w="2429"/>
      </w:tblGrid>
      <w:tr w:rsidR="00B6391D" w:rsidRPr="00B6391D" w14:paraId="38D3E875" w14:textId="77777777" w:rsidTr="00B6391D">
        <w:trPr>
          <w:trHeight w:val="558"/>
        </w:trPr>
        <w:tc>
          <w:tcPr>
            <w:tcW w:w="182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B235A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391D">
              <w:rPr>
                <w:rFonts w:ascii="Calibri" w:eastAsia="Times New Roman" w:hAnsi="Calibri" w:cs="Calibri"/>
                <w:b/>
                <w:bCs/>
                <w:color w:val="000000"/>
              </w:rPr>
              <w:t>State</w:t>
            </w:r>
          </w:p>
        </w:tc>
        <w:tc>
          <w:tcPr>
            <w:tcW w:w="21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80225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391D">
              <w:rPr>
                <w:rFonts w:ascii="Calibri" w:eastAsia="Times New Roman" w:hAnsi="Calibri" w:cs="Calibri"/>
                <w:b/>
                <w:bCs/>
                <w:color w:val="000000"/>
              </w:rPr>
              <w:t>Population in 2015</w:t>
            </w:r>
          </w:p>
        </w:tc>
        <w:tc>
          <w:tcPr>
            <w:tcW w:w="24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72619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391D">
              <w:rPr>
                <w:rFonts w:ascii="Calibri" w:eastAsia="Times New Roman" w:hAnsi="Calibri" w:cs="Calibri"/>
                <w:b/>
                <w:bCs/>
                <w:color w:val="000000"/>
              </w:rPr>
              <w:t>Average rate (Opioids prescribed/RO)</w:t>
            </w:r>
          </w:p>
        </w:tc>
        <w:tc>
          <w:tcPr>
            <w:tcW w:w="2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D730F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391D">
              <w:rPr>
                <w:rFonts w:ascii="Calibri" w:eastAsia="Times New Roman" w:hAnsi="Calibri" w:cs="Calibri"/>
                <w:b/>
                <w:bCs/>
                <w:color w:val="000000"/>
              </w:rPr>
              <w:t>Number of ROs</w:t>
            </w:r>
          </w:p>
        </w:tc>
      </w:tr>
      <w:tr w:rsidR="00B6391D" w:rsidRPr="00B6391D" w14:paraId="1DF75F0F" w14:textId="77777777" w:rsidTr="00B6391D">
        <w:trPr>
          <w:trHeight w:val="558"/>
        </w:trPr>
        <w:tc>
          <w:tcPr>
            <w:tcW w:w="8803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99A76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States with highest average opioid prescription rates (opioid prescriptions per RO) per state in 2016</w:t>
            </w:r>
          </w:p>
        </w:tc>
      </w:tr>
      <w:tr w:rsidR="00B6391D" w:rsidRPr="00B6391D" w14:paraId="5A350A18" w14:textId="77777777" w:rsidTr="00B6391D">
        <w:trPr>
          <w:trHeight w:val="297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6069326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Delaware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47E455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945,93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20F6E51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07E04F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B6391D" w:rsidRPr="00B6391D" w14:paraId="4E1322CF" w14:textId="77777777" w:rsidTr="00B6391D">
        <w:trPr>
          <w:trHeight w:val="297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1AED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Alabama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D8A1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4,858,979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6CDC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FBA1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</w:tr>
      <w:tr w:rsidR="00B6391D" w:rsidRPr="00B6391D" w14:paraId="07CA2AEA" w14:textId="77777777" w:rsidTr="00B6391D">
        <w:trPr>
          <w:trHeight w:val="297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2B3870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West Virginia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8210757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,844,128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623689A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33.52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70A72D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B6391D" w:rsidRPr="00B6391D" w14:paraId="446D24A5" w14:textId="77777777" w:rsidTr="00B6391D">
        <w:trPr>
          <w:trHeight w:val="297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0402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Louisiana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B8FD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4,670,72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89EA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23.07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C533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</w:tr>
      <w:tr w:rsidR="00B6391D" w:rsidRPr="00B6391D" w14:paraId="759347D3" w14:textId="77777777" w:rsidTr="00B6391D">
        <w:trPr>
          <w:trHeight w:val="297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23B62B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Mississippi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7105C80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2,992,33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9B95BEB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22.63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07E970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B6391D" w:rsidRPr="00B6391D" w14:paraId="6C2FFD04" w14:textId="77777777" w:rsidTr="00B6391D">
        <w:trPr>
          <w:trHeight w:val="297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5733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Arkansa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0896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2,978,20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19CB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362C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B6391D" w:rsidRPr="00B6391D" w14:paraId="2CEC4608" w14:textId="77777777" w:rsidTr="00B6391D">
        <w:trPr>
          <w:trHeight w:val="297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80A63CA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Michigan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1A2EE10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9,922,576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939FB3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9.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4625F3B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</w:tr>
      <w:tr w:rsidR="00B6391D" w:rsidRPr="00B6391D" w14:paraId="1B3B664A" w14:textId="77777777" w:rsidTr="00B6391D">
        <w:trPr>
          <w:trHeight w:val="297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7473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Florida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4DEB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20,271,27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312D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481E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</w:tr>
      <w:tr w:rsidR="00B6391D" w:rsidRPr="00B6391D" w14:paraId="6E70AE00" w14:textId="77777777" w:rsidTr="00B6391D">
        <w:trPr>
          <w:trHeight w:val="297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0CFF1FC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Idaho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8326DD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,654,930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676CFB7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7.63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70B7ABE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B6391D" w:rsidRPr="00B6391D" w14:paraId="6EEF2E14" w14:textId="77777777" w:rsidTr="00B6391D">
        <w:trPr>
          <w:trHeight w:val="297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342D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Maine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9E0F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,329,328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54BA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7.63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5504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B6391D" w:rsidRPr="00B6391D" w14:paraId="4BA72686" w14:textId="77777777" w:rsidTr="00B6391D">
        <w:trPr>
          <w:trHeight w:val="558"/>
        </w:trPr>
        <w:tc>
          <w:tcPr>
            <w:tcW w:w="880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94DF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States with lowest average opioid prescription rates (opioid prescriptions per RO) per state in 2016</w:t>
            </w:r>
          </w:p>
        </w:tc>
      </w:tr>
      <w:tr w:rsidR="00B6391D" w:rsidRPr="00B6391D" w14:paraId="6DDABDD9" w14:textId="77777777" w:rsidTr="00B6391D">
        <w:trPr>
          <w:trHeight w:val="297"/>
        </w:trPr>
        <w:tc>
          <w:tcPr>
            <w:tcW w:w="182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67DB1A7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Wisconsin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F153EBD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5,771,377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14C827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5.73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14F64CC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</w:tr>
      <w:tr w:rsidR="00B6391D" w:rsidRPr="00B6391D" w14:paraId="69B2B5C1" w14:textId="77777777" w:rsidTr="00B6391D">
        <w:trPr>
          <w:trHeight w:val="297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2291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 xml:space="preserve">Hawaii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14E0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,431,603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CD7D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5.67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EE7B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B6391D" w:rsidRPr="00B6391D" w14:paraId="6A182B01" w14:textId="77777777" w:rsidTr="00B6391D">
        <w:trPr>
          <w:trHeight w:val="297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F39B7D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Massachusetts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A0ACE1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6,794,422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A14FC7E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5.55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22755EC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</w:tr>
      <w:tr w:rsidR="00B6391D" w:rsidRPr="00B6391D" w14:paraId="6785CB98" w14:textId="77777777" w:rsidTr="00B6391D">
        <w:trPr>
          <w:trHeight w:val="297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B156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Colorado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0045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5,456,574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0A3D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5.51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C8AF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</w:tr>
      <w:tr w:rsidR="00B6391D" w:rsidRPr="00B6391D" w14:paraId="52C1994C" w14:textId="77777777" w:rsidTr="00B6391D">
        <w:trPr>
          <w:trHeight w:val="297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2E08753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Nebrask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AB42D5B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,896,190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D3CCA5B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5.43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02BFE25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B6391D" w:rsidRPr="00B6391D" w14:paraId="0781AD1E" w14:textId="77777777" w:rsidTr="00B6391D">
        <w:trPr>
          <w:trHeight w:val="297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D9DD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Maryland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EAA6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6,006,401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A358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33EC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B6391D" w:rsidRPr="00B6391D" w14:paraId="0E4471E6" w14:textId="77777777" w:rsidTr="00B6391D">
        <w:trPr>
          <w:trHeight w:val="297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4DB1D36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4FC54C5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,032,949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4CCD3A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5.38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06A04BC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B6391D" w:rsidRPr="00B6391D" w14:paraId="15926598" w14:textId="77777777" w:rsidTr="00B6391D">
        <w:trPr>
          <w:trHeight w:val="297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309C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New Hampshire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C963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,330,608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800F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5.18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6F8E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B6391D" w:rsidRPr="00B6391D" w14:paraId="2CE12D9F" w14:textId="77777777" w:rsidTr="00B6391D">
        <w:trPr>
          <w:trHeight w:val="297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C503061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Alask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B5CC541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738,432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1081FCC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4.77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FB8BAC0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B6391D" w:rsidRPr="00B6391D" w14:paraId="58BAC7A0" w14:textId="77777777" w:rsidTr="00B6391D">
        <w:trPr>
          <w:trHeight w:val="297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E661" w14:textId="77777777" w:rsidR="00B6391D" w:rsidRPr="00B6391D" w:rsidRDefault="00B6391D" w:rsidP="00B6391D">
            <w:pPr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District of Columbia</w:t>
            </w:r>
          </w:p>
        </w:tc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0B39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672,228</w:t>
            </w:r>
          </w:p>
        </w:tc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90CD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F57F" w14:textId="77777777" w:rsidR="00B6391D" w:rsidRPr="00B6391D" w:rsidRDefault="00B6391D" w:rsidP="00B639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391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</w:tbl>
    <w:p w14:paraId="108931B3" w14:textId="77777777" w:rsidR="00E3724E" w:rsidRDefault="00E3724E"/>
    <w:sectPr w:rsidR="00E3724E" w:rsidSect="00784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yMjI3NbCwMDUwMzVT0lEKTi0uzszPAykwrAUAW14FfCwAAAA="/>
  </w:docVars>
  <w:rsids>
    <w:rsidRoot w:val="00B6391D"/>
    <w:rsid w:val="001023EC"/>
    <w:rsid w:val="0075613A"/>
    <w:rsid w:val="00784408"/>
    <w:rsid w:val="007C6FE7"/>
    <w:rsid w:val="00AD356E"/>
    <w:rsid w:val="00B6391D"/>
    <w:rsid w:val="00E3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1A753"/>
  <w15:chartTrackingRefBased/>
  <w15:docId w15:val="{938D7CD9-2782-AE4F-A39E-B9FA0F5BD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6F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F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F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F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F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FE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FE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53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uang</dc:creator>
  <cp:keywords/>
  <dc:description/>
  <cp:lastModifiedBy>Tina Huang</cp:lastModifiedBy>
  <cp:revision>3</cp:revision>
  <dcterms:created xsi:type="dcterms:W3CDTF">2019-10-11T15:07:00Z</dcterms:created>
  <dcterms:modified xsi:type="dcterms:W3CDTF">2019-10-14T19:48:00Z</dcterms:modified>
</cp:coreProperties>
</file>